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7DAD5" w14:textId="7E96E410" w:rsidR="00D5117F" w:rsidRPr="00E35A54" w:rsidRDefault="00E35A54">
      <w:pPr>
        <w:rPr>
          <w:b/>
          <w:bCs/>
        </w:rPr>
      </w:pPr>
      <w:r w:rsidRPr="00E35A54">
        <w:rPr>
          <w:b/>
          <w:bCs/>
        </w:rPr>
        <w:t>Table S1. PCR primers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9"/>
        <w:gridCol w:w="3758"/>
        <w:gridCol w:w="2209"/>
      </w:tblGrid>
      <w:tr w:rsidR="00D5117F" w14:paraId="7267B280" w14:textId="77777777" w:rsidTr="00E35A54"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3E4C6994" w14:textId="0E30B086" w:rsidR="00D5117F" w:rsidRPr="00E35A54" w:rsidRDefault="00E35A54">
            <w:pPr>
              <w:rPr>
                <w:b/>
                <w:bCs/>
              </w:rPr>
            </w:pPr>
            <w:r w:rsidRPr="00E35A54">
              <w:rPr>
                <w:rFonts w:hint="eastAsia"/>
                <w:b/>
                <w:bCs/>
              </w:rPr>
              <w:t>P</w:t>
            </w:r>
            <w:r w:rsidRPr="00E35A54">
              <w:rPr>
                <w:b/>
                <w:bCs/>
              </w:rPr>
              <w:t>rimer name</w:t>
            </w:r>
          </w:p>
        </w:tc>
        <w:tc>
          <w:tcPr>
            <w:tcW w:w="3758" w:type="dxa"/>
            <w:tcBorders>
              <w:top w:val="single" w:sz="4" w:space="0" w:color="auto"/>
              <w:bottom w:val="single" w:sz="4" w:space="0" w:color="auto"/>
            </w:tcBorders>
          </w:tcPr>
          <w:p w14:paraId="147B1B86" w14:textId="336B7BFB" w:rsidR="00D5117F" w:rsidRPr="00E35A54" w:rsidRDefault="00E35A54">
            <w:pPr>
              <w:rPr>
                <w:b/>
                <w:bCs/>
              </w:rPr>
            </w:pPr>
            <w:r w:rsidRPr="00E35A54">
              <w:rPr>
                <w:rFonts w:hint="eastAsia"/>
                <w:b/>
                <w:bCs/>
              </w:rPr>
              <w:t>S</w:t>
            </w:r>
            <w:r w:rsidRPr="00E35A54">
              <w:rPr>
                <w:b/>
                <w:bCs/>
              </w:rPr>
              <w:t>equence (5’-3’)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51DBA577" w14:textId="1985FEE8" w:rsidR="00D5117F" w:rsidRPr="00E35A54" w:rsidRDefault="00E35A54">
            <w:pPr>
              <w:rPr>
                <w:rFonts w:hint="eastAsia"/>
                <w:b/>
                <w:bCs/>
              </w:rPr>
            </w:pPr>
            <w:r w:rsidRPr="00E35A54">
              <w:rPr>
                <w:rFonts w:hint="eastAsia"/>
                <w:b/>
                <w:bCs/>
              </w:rPr>
              <w:t>P</w:t>
            </w:r>
            <w:r w:rsidRPr="00E35A54">
              <w:rPr>
                <w:b/>
                <w:bCs/>
              </w:rPr>
              <w:t>urpose</w:t>
            </w:r>
          </w:p>
        </w:tc>
      </w:tr>
      <w:tr w:rsidR="00D5117F" w14:paraId="5224302A" w14:textId="77777777" w:rsidTr="00E35A54">
        <w:tc>
          <w:tcPr>
            <w:tcW w:w="2329" w:type="dxa"/>
            <w:tcBorders>
              <w:top w:val="single" w:sz="4" w:space="0" w:color="auto"/>
            </w:tcBorders>
          </w:tcPr>
          <w:p w14:paraId="0F37C466" w14:textId="35713578" w:rsidR="00D5117F" w:rsidRPr="00E35A54" w:rsidRDefault="00703F7C">
            <w:r w:rsidRPr="00E35A54">
              <w:rPr>
                <w:rFonts w:hint="eastAsia"/>
              </w:rPr>
              <w:t>D</w:t>
            </w:r>
            <w:r w:rsidRPr="00E35A54">
              <w:t>jpi3k-</w:t>
            </w:r>
            <w:r w:rsidR="00996744" w:rsidRPr="00E35A54">
              <w:t>RNAi-</w:t>
            </w:r>
            <w:r w:rsidRPr="00E35A54">
              <w:t>F</w:t>
            </w:r>
            <w:r w:rsidR="00996744" w:rsidRPr="00E35A54">
              <w:t>1</w:t>
            </w:r>
          </w:p>
        </w:tc>
        <w:tc>
          <w:tcPr>
            <w:tcW w:w="3758" w:type="dxa"/>
            <w:tcBorders>
              <w:top w:val="single" w:sz="4" w:space="0" w:color="auto"/>
            </w:tcBorders>
          </w:tcPr>
          <w:p w14:paraId="6976461C" w14:textId="08A010D7" w:rsidR="00D5117F" w:rsidRPr="00E35A54" w:rsidRDefault="00703F7C">
            <w:r w:rsidRPr="00E35A54">
              <w:t>CTAGCTAGCTAGTTCCAAGCGACCATC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14:paraId="796C7DD4" w14:textId="1F93CDB9" w:rsidR="00D5117F" w:rsidRPr="00E35A54" w:rsidRDefault="00703F7C">
            <w:r w:rsidRPr="00E35A54">
              <w:rPr>
                <w:rFonts w:hint="eastAsia"/>
              </w:rPr>
              <w:t>RNA</w:t>
            </w:r>
            <w:r w:rsidRPr="00E35A54">
              <w:t>i</w:t>
            </w:r>
          </w:p>
        </w:tc>
      </w:tr>
      <w:tr w:rsidR="00703F7C" w14:paraId="1118C237" w14:textId="77777777" w:rsidTr="00E35A54">
        <w:tc>
          <w:tcPr>
            <w:tcW w:w="2329" w:type="dxa"/>
          </w:tcPr>
          <w:p w14:paraId="5158A8BA" w14:textId="531D1442" w:rsidR="00703F7C" w:rsidRPr="00E35A54" w:rsidRDefault="00703F7C" w:rsidP="00703F7C">
            <w:r w:rsidRPr="00E35A54">
              <w:rPr>
                <w:rFonts w:hint="eastAsia"/>
              </w:rPr>
              <w:t>D</w:t>
            </w:r>
            <w:r w:rsidRPr="00E35A54">
              <w:t>jpi3k-</w:t>
            </w:r>
            <w:r w:rsidR="00996744" w:rsidRPr="00E35A54">
              <w:t>RNAi-</w:t>
            </w:r>
            <w:r w:rsidRPr="00E35A54">
              <w:t>R</w:t>
            </w:r>
            <w:r w:rsidR="00996744" w:rsidRPr="00E35A54">
              <w:t>1</w:t>
            </w:r>
          </w:p>
        </w:tc>
        <w:tc>
          <w:tcPr>
            <w:tcW w:w="3758" w:type="dxa"/>
          </w:tcPr>
          <w:p w14:paraId="514DCFDF" w14:textId="1C11B2F5" w:rsidR="00703F7C" w:rsidRPr="00E35A54" w:rsidRDefault="00703F7C" w:rsidP="00703F7C">
            <w:r w:rsidRPr="00E35A54">
              <w:t>CCGCTCGAGAACAGCAAACCGTCTCAA</w:t>
            </w:r>
          </w:p>
        </w:tc>
        <w:tc>
          <w:tcPr>
            <w:tcW w:w="2209" w:type="dxa"/>
          </w:tcPr>
          <w:p w14:paraId="312C71DC" w14:textId="637A0163" w:rsidR="00703F7C" w:rsidRPr="00E35A54" w:rsidRDefault="00703F7C" w:rsidP="00703F7C">
            <w:r w:rsidRPr="00E35A54">
              <w:rPr>
                <w:rFonts w:hint="eastAsia"/>
              </w:rPr>
              <w:t>RNA</w:t>
            </w:r>
            <w:r w:rsidRPr="00E35A54">
              <w:t>i</w:t>
            </w:r>
          </w:p>
        </w:tc>
      </w:tr>
      <w:tr w:rsidR="00703F7C" w14:paraId="3BC21950" w14:textId="77777777" w:rsidTr="00E35A54">
        <w:tc>
          <w:tcPr>
            <w:tcW w:w="2329" w:type="dxa"/>
          </w:tcPr>
          <w:p w14:paraId="7DDF81C8" w14:textId="1D9F15C0" w:rsidR="00703F7C" w:rsidRPr="00E35A54" w:rsidRDefault="00703F7C" w:rsidP="00703F7C">
            <w:r w:rsidRPr="00E35A54">
              <w:rPr>
                <w:rFonts w:hint="eastAsia"/>
              </w:rPr>
              <w:t>D</w:t>
            </w:r>
            <w:r w:rsidRPr="00E35A54">
              <w:t>jpi3k-</w:t>
            </w:r>
            <w:r w:rsidR="00996744" w:rsidRPr="00E35A54">
              <w:t>RNAi-</w:t>
            </w:r>
            <w:r w:rsidRPr="00E35A54">
              <w:t>F</w:t>
            </w:r>
            <w:r w:rsidR="00996744" w:rsidRPr="00E35A54">
              <w:t>2</w:t>
            </w:r>
          </w:p>
        </w:tc>
        <w:tc>
          <w:tcPr>
            <w:tcW w:w="3758" w:type="dxa"/>
          </w:tcPr>
          <w:p w14:paraId="0282D2A4" w14:textId="57DC6CF5" w:rsidR="00703F7C" w:rsidRPr="00E35A54" w:rsidRDefault="00703F7C" w:rsidP="00703F7C">
            <w:r w:rsidRPr="00E35A54">
              <w:t>CTAGCTAGCGGATGCCTTGCTTCTGG</w:t>
            </w:r>
          </w:p>
        </w:tc>
        <w:tc>
          <w:tcPr>
            <w:tcW w:w="2209" w:type="dxa"/>
          </w:tcPr>
          <w:p w14:paraId="6FD79027" w14:textId="506A33FA" w:rsidR="00703F7C" w:rsidRPr="00E35A54" w:rsidRDefault="00703F7C" w:rsidP="00703F7C">
            <w:r w:rsidRPr="00E35A54">
              <w:rPr>
                <w:rFonts w:hint="eastAsia"/>
              </w:rPr>
              <w:t>RNA</w:t>
            </w:r>
            <w:r w:rsidRPr="00E35A54">
              <w:t>i</w:t>
            </w:r>
          </w:p>
        </w:tc>
      </w:tr>
      <w:tr w:rsidR="00703F7C" w14:paraId="6EFCE28A" w14:textId="77777777" w:rsidTr="00E35A54">
        <w:tc>
          <w:tcPr>
            <w:tcW w:w="2329" w:type="dxa"/>
          </w:tcPr>
          <w:p w14:paraId="2051E742" w14:textId="7B121E32" w:rsidR="00703F7C" w:rsidRPr="00E35A54" w:rsidRDefault="00703F7C" w:rsidP="00703F7C">
            <w:r w:rsidRPr="00E35A54">
              <w:rPr>
                <w:rFonts w:hint="eastAsia"/>
              </w:rPr>
              <w:t>D</w:t>
            </w:r>
            <w:r w:rsidRPr="00E35A54">
              <w:t>jpi3k-</w:t>
            </w:r>
            <w:r w:rsidR="00996744" w:rsidRPr="00E35A54">
              <w:t>RNAi-</w:t>
            </w:r>
            <w:r w:rsidRPr="00E35A54">
              <w:t>R</w:t>
            </w:r>
            <w:r w:rsidR="00996744" w:rsidRPr="00E35A54">
              <w:t>2</w:t>
            </w:r>
          </w:p>
        </w:tc>
        <w:tc>
          <w:tcPr>
            <w:tcW w:w="3758" w:type="dxa"/>
          </w:tcPr>
          <w:p w14:paraId="0121969D" w14:textId="5D30CB5B" w:rsidR="00703F7C" w:rsidRPr="00E35A54" w:rsidRDefault="00703F7C" w:rsidP="00703F7C">
            <w:r w:rsidRPr="00E35A54">
              <w:t>CCGCTCGAGAACAGCAAACCGTCTCAA</w:t>
            </w:r>
          </w:p>
        </w:tc>
        <w:tc>
          <w:tcPr>
            <w:tcW w:w="2209" w:type="dxa"/>
          </w:tcPr>
          <w:p w14:paraId="009BAB07" w14:textId="04775978" w:rsidR="00703F7C" w:rsidRPr="00E35A54" w:rsidRDefault="00703F7C" w:rsidP="00703F7C">
            <w:r w:rsidRPr="00E35A54">
              <w:rPr>
                <w:rFonts w:hint="eastAsia"/>
              </w:rPr>
              <w:t>RNA</w:t>
            </w:r>
            <w:r w:rsidRPr="00E35A54">
              <w:t>i</w:t>
            </w:r>
          </w:p>
        </w:tc>
      </w:tr>
      <w:tr w:rsidR="00996744" w14:paraId="680F1329" w14:textId="77777777" w:rsidTr="00E35A54">
        <w:tc>
          <w:tcPr>
            <w:tcW w:w="2329" w:type="dxa"/>
          </w:tcPr>
          <w:p w14:paraId="20035136" w14:textId="011D4DE4" w:rsidR="00996744" w:rsidRPr="00E35A54" w:rsidRDefault="00996744" w:rsidP="00703F7C">
            <w:pPr>
              <w:rPr>
                <w:rFonts w:hint="eastAsia"/>
              </w:rPr>
            </w:pPr>
            <w:r w:rsidRPr="00E35A54">
              <w:rPr>
                <w:rFonts w:hint="eastAsia"/>
              </w:rPr>
              <w:t>D</w:t>
            </w:r>
            <w:r w:rsidRPr="00E35A54">
              <w:t>jpi3k</w:t>
            </w:r>
            <w:r w:rsidRPr="00E35A54">
              <w:t>-probe-F</w:t>
            </w:r>
          </w:p>
        </w:tc>
        <w:tc>
          <w:tcPr>
            <w:tcW w:w="3758" w:type="dxa"/>
          </w:tcPr>
          <w:p w14:paraId="3A4F462E" w14:textId="7BACE9BA" w:rsidR="00996744" w:rsidRPr="00E35A54" w:rsidRDefault="006A0DB3" w:rsidP="00703F7C">
            <w:r w:rsidRPr="00E35A54">
              <w:t>GGAGATGATTTGAGACAGG</w:t>
            </w:r>
          </w:p>
        </w:tc>
        <w:tc>
          <w:tcPr>
            <w:tcW w:w="2209" w:type="dxa"/>
          </w:tcPr>
          <w:p w14:paraId="0E442A15" w14:textId="7D2B7D98" w:rsidR="00996744" w:rsidRPr="00E35A54" w:rsidRDefault="00996744" w:rsidP="00703F7C">
            <w:pPr>
              <w:rPr>
                <w:rFonts w:hint="eastAsia"/>
              </w:rPr>
            </w:pPr>
            <w:r w:rsidRPr="00E35A54">
              <w:rPr>
                <w:rFonts w:hint="eastAsia"/>
              </w:rPr>
              <w:t>P</w:t>
            </w:r>
            <w:r w:rsidRPr="00E35A54">
              <w:t>robe s</w:t>
            </w:r>
            <w:r w:rsidRPr="00E35A54">
              <w:t>ynthesis</w:t>
            </w:r>
          </w:p>
        </w:tc>
      </w:tr>
      <w:tr w:rsidR="00996744" w14:paraId="62D81FA0" w14:textId="77777777" w:rsidTr="00E35A54">
        <w:tc>
          <w:tcPr>
            <w:tcW w:w="2329" w:type="dxa"/>
          </w:tcPr>
          <w:p w14:paraId="255EFA31" w14:textId="5C41E2B1" w:rsidR="00996744" w:rsidRPr="00E35A54" w:rsidRDefault="00996744" w:rsidP="00703F7C">
            <w:pPr>
              <w:rPr>
                <w:rFonts w:hint="eastAsia"/>
              </w:rPr>
            </w:pPr>
            <w:r w:rsidRPr="00E35A54">
              <w:rPr>
                <w:rFonts w:hint="eastAsia"/>
              </w:rPr>
              <w:t>D</w:t>
            </w:r>
            <w:r w:rsidRPr="00E35A54">
              <w:t>jpi3k-probe</w:t>
            </w:r>
            <w:r w:rsidRPr="00E35A54">
              <w:t>-R</w:t>
            </w:r>
          </w:p>
        </w:tc>
        <w:tc>
          <w:tcPr>
            <w:tcW w:w="3758" w:type="dxa"/>
          </w:tcPr>
          <w:p w14:paraId="47B0EBAA" w14:textId="12D6CF4A" w:rsidR="00996744" w:rsidRPr="00E35A54" w:rsidRDefault="006A0DB3" w:rsidP="00703F7C">
            <w:r w:rsidRPr="00E35A54">
              <w:rPr>
                <w:rFonts w:hint="eastAsia"/>
              </w:rPr>
              <w:t>C</w:t>
            </w:r>
            <w:r w:rsidRPr="00E35A54">
              <w:t>AGCCAATGAGACAAC</w:t>
            </w:r>
          </w:p>
        </w:tc>
        <w:tc>
          <w:tcPr>
            <w:tcW w:w="2209" w:type="dxa"/>
          </w:tcPr>
          <w:p w14:paraId="694DA5A2" w14:textId="6E05BA88" w:rsidR="00996744" w:rsidRPr="00E35A54" w:rsidRDefault="00996744" w:rsidP="00703F7C">
            <w:pPr>
              <w:rPr>
                <w:rFonts w:hint="eastAsia"/>
              </w:rPr>
            </w:pPr>
            <w:r w:rsidRPr="00E35A54">
              <w:rPr>
                <w:rFonts w:hint="eastAsia"/>
              </w:rPr>
              <w:t>P</w:t>
            </w:r>
            <w:r w:rsidRPr="00E35A54">
              <w:t>robe synthesis</w:t>
            </w:r>
          </w:p>
        </w:tc>
      </w:tr>
      <w:tr w:rsidR="00703F7C" w14:paraId="40201EA1" w14:textId="77777777" w:rsidTr="00E35A54">
        <w:tc>
          <w:tcPr>
            <w:tcW w:w="2329" w:type="dxa"/>
          </w:tcPr>
          <w:p w14:paraId="768BB9E8" w14:textId="3907C2A8" w:rsidR="00703F7C" w:rsidRPr="00E35A54" w:rsidRDefault="00703F7C" w:rsidP="00703F7C">
            <w:r w:rsidRPr="00E35A54">
              <w:rPr>
                <w:rFonts w:hint="eastAsia"/>
              </w:rPr>
              <w:t>D</w:t>
            </w:r>
            <w:r w:rsidRPr="00E35A54">
              <w:t>jpi3k-</w:t>
            </w:r>
            <w:r w:rsidR="00AA3DFA" w:rsidRPr="00E35A54">
              <w:t>Q</w:t>
            </w:r>
            <w:r w:rsidRPr="00E35A54">
              <w:t>F</w:t>
            </w:r>
          </w:p>
        </w:tc>
        <w:tc>
          <w:tcPr>
            <w:tcW w:w="3758" w:type="dxa"/>
          </w:tcPr>
          <w:p w14:paraId="6967EED7" w14:textId="608639D5" w:rsidR="00703F7C" w:rsidRPr="00E35A54" w:rsidRDefault="006A0DB3" w:rsidP="00703F7C">
            <w:r w:rsidRPr="00E35A54">
              <w:t>TCTTCATACATATTCTGTGGCGTA</w:t>
            </w:r>
          </w:p>
        </w:tc>
        <w:tc>
          <w:tcPr>
            <w:tcW w:w="2209" w:type="dxa"/>
          </w:tcPr>
          <w:p w14:paraId="5342AE28" w14:textId="2AAC034F" w:rsidR="00703F7C" w:rsidRPr="00E35A54" w:rsidRDefault="00AA3DFA" w:rsidP="00703F7C">
            <w:proofErr w:type="spellStart"/>
            <w:r w:rsidRPr="00E35A54">
              <w:rPr>
                <w:rFonts w:hint="eastAsia"/>
              </w:rPr>
              <w:t>q</w:t>
            </w:r>
            <w:r w:rsidRPr="00E35A54">
              <w:t>RT</w:t>
            </w:r>
            <w:proofErr w:type="spellEnd"/>
            <w:r w:rsidRPr="00E35A54">
              <w:t>-PCR</w:t>
            </w:r>
          </w:p>
        </w:tc>
      </w:tr>
      <w:tr w:rsidR="00703F7C" w14:paraId="61FED254" w14:textId="77777777" w:rsidTr="00E35A54">
        <w:tc>
          <w:tcPr>
            <w:tcW w:w="2329" w:type="dxa"/>
          </w:tcPr>
          <w:p w14:paraId="2B43E81F" w14:textId="5C227D75" w:rsidR="00703F7C" w:rsidRPr="00E35A54" w:rsidRDefault="00703F7C" w:rsidP="00703F7C">
            <w:r w:rsidRPr="00E35A54">
              <w:rPr>
                <w:rFonts w:hint="eastAsia"/>
              </w:rPr>
              <w:t>D</w:t>
            </w:r>
            <w:r w:rsidRPr="00E35A54">
              <w:t>jpi3k-</w:t>
            </w:r>
            <w:r w:rsidR="00AA3DFA" w:rsidRPr="00E35A54">
              <w:t>Q</w:t>
            </w:r>
            <w:r w:rsidRPr="00E35A54">
              <w:t>R</w:t>
            </w:r>
          </w:p>
        </w:tc>
        <w:tc>
          <w:tcPr>
            <w:tcW w:w="3758" w:type="dxa"/>
          </w:tcPr>
          <w:p w14:paraId="672CBABC" w14:textId="045E1869" w:rsidR="00703F7C" w:rsidRPr="00E35A54" w:rsidRDefault="006A0DB3" w:rsidP="00703F7C">
            <w:r w:rsidRPr="00E35A54">
              <w:t>ACAAAGAAGTTGTGATTCATCG</w:t>
            </w:r>
          </w:p>
        </w:tc>
        <w:tc>
          <w:tcPr>
            <w:tcW w:w="2209" w:type="dxa"/>
          </w:tcPr>
          <w:p w14:paraId="3A04B775" w14:textId="57E0DD6D" w:rsidR="00703F7C" w:rsidRPr="00E35A54" w:rsidRDefault="00AA3DFA" w:rsidP="00703F7C">
            <w:proofErr w:type="spellStart"/>
            <w:r w:rsidRPr="00E35A54">
              <w:rPr>
                <w:rFonts w:hint="eastAsia"/>
              </w:rPr>
              <w:t>q</w:t>
            </w:r>
            <w:r w:rsidRPr="00E35A54">
              <w:t>RT</w:t>
            </w:r>
            <w:proofErr w:type="spellEnd"/>
            <w:r w:rsidRPr="00E35A54">
              <w:t>-PCR</w:t>
            </w:r>
          </w:p>
        </w:tc>
      </w:tr>
      <w:tr w:rsidR="00224391" w14:paraId="7519C05F" w14:textId="77777777" w:rsidTr="00E35A54">
        <w:tc>
          <w:tcPr>
            <w:tcW w:w="2329" w:type="dxa"/>
          </w:tcPr>
          <w:p w14:paraId="07D7BDA8" w14:textId="7353E7E9" w:rsidR="00224391" w:rsidRPr="00E35A54" w:rsidRDefault="00224391" w:rsidP="00224391">
            <w:proofErr w:type="spellStart"/>
            <w:r w:rsidRPr="00E35A54">
              <w:rPr>
                <w:rFonts w:hint="eastAsia"/>
              </w:rPr>
              <w:t>D</w:t>
            </w:r>
            <w:r w:rsidRPr="00E35A54">
              <w:t>j</w:t>
            </w:r>
            <w:r w:rsidRPr="00E35A54">
              <w:t>ACTB</w:t>
            </w:r>
            <w:proofErr w:type="spellEnd"/>
            <w:r w:rsidRPr="00E35A54">
              <w:t>-</w:t>
            </w:r>
            <w:r w:rsidRPr="00E35A54">
              <w:t>Q</w:t>
            </w:r>
            <w:r w:rsidRPr="00E35A54">
              <w:t>F</w:t>
            </w:r>
          </w:p>
        </w:tc>
        <w:tc>
          <w:tcPr>
            <w:tcW w:w="3758" w:type="dxa"/>
          </w:tcPr>
          <w:p w14:paraId="7A938109" w14:textId="0C150268" w:rsidR="00224391" w:rsidRPr="00E35A54" w:rsidRDefault="006A0DB3" w:rsidP="00224391">
            <w:r w:rsidRPr="00E35A54">
              <w:t>GTATGCATCGGGTCGAACAA</w:t>
            </w:r>
          </w:p>
        </w:tc>
        <w:tc>
          <w:tcPr>
            <w:tcW w:w="2209" w:type="dxa"/>
          </w:tcPr>
          <w:p w14:paraId="07CA4084" w14:textId="058CC91B" w:rsidR="00224391" w:rsidRPr="00E35A54" w:rsidRDefault="00224391" w:rsidP="00224391">
            <w:proofErr w:type="spellStart"/>
            <w:r w:rsidRPr="00E35A54">
              <w:rPr>
                <w:rFonts w:hint="eastAsia"/>
              </w:rPr>
              <w:t>q</w:t>
            </w:r>
            <w:r w:rsidRPr="00E35A54">
              <w:t>RT</w:t>
            </w:r>
            <w:proofErr w:type="spellEnd"/>
            <w:r w:rsidRPr="00E35A54">
              <w:t>-PCR</w:t>
            </w:r>
          </w:p>
        </w:tc>
      </w:tr>
      <w:tr w:rsidR="00224391" w14:paraId="48BB6454" w14:textId="77777777" w:rsidTr="00E35A54">
        <w:tc>
          <w:tcPr>
            <w:tcW w:w="2329" w:type="dxa"/>
          </w:tcPr>
          <w:p w14:paraId="3FF2C4C4" w14:textId="5F22DFEB" w:rsidR="00224391" w:rsidRPr="00E35A54" w:rsidRDefault="00224391" w:rsidP="00224391">
            <w:proofErr w:type="spellStart"/>
            <w:r w:rsidRPr="00E35A54">
              <w:rPr>
                <w:rFonts w:hint="eastAsia"/>
              </w:rPr>
              <w:t>D</w:t>
            </w:r>
            <w:r w:rsidRPr="00E35A54">
              <w:t>jACTB</w:t>
            </w:r>
            <w:proofErr w:type="spellEnd"/>
            <w:r w:rsidRPr="00E35A54">
              <w:t>-</w:t>
            </w:r>
            <w:r w:rsidRPr="00E35A54">
              <w:t>Q</w:t>
            </w:r>
            <w:r w:rsidRPr="00E35A54">
              <w:t>R</w:t>
            </w:r>
          </w:p>
        </w:tc>
        <w:tc>
          <w:tcPr>
            <w:tcW w:w="3758" w:type="dxa"/>
          </w:tcPr>
          <w:p w14:paraId="5F735C08" w14:textId="417BF3F9" w:rsidR="00224391" w:rsidRPr="00E35A54" w:rsidRDefault="006A0DB3" w:rsidP="00224391">
            <w:r w:rsidRPr="00E35A54">
              <w:t>GTGGAAGAGCGTAACCTTCATAG</w:t>
            </w:r>
          </w:p>
        </w:tc>
        <w:tc>
          <w:tcPr>
            <w:tcW w:w="2209" w:type="dxa"/>
          </w:tcPr>
          <w:p w14:paraId="679E8E06" w14:textId="050BC676" w:rsidR="00224391" w:rsidRPr="00E35A54" w:rsidRDefault="00224391" w:rsidP="00224391">
            <w:proofErr w:type="spellStart"/>
            <w:r w:rsidRPr="00E35A54">
              <w:rPr>
                <w:rFonts w:hint="eastAsia"/>
              </w:rPr>
              <w:t>q</w:t>
            </w:r>
            <w:r w:rsidRPr="00E35A54">
              <w:t>RT</w:t>
            </w:r>
            <w:proofErr w:type="spellEnd"/>
            <w:r w:rsidRPr="00E35A54">
              <w:t>-PCR</w:t>
            </w:r>
          </w:p>
        </w:tc>
      </w:tr>
      <w:tr w:rsidR="00224391" w14:paraId="710BCB20" w14:textId="77777777" w:rsidTr="00E35A54">
        <w:tc>
          <w:tcPr>
            <w:tcW w:w="2329" w:type="dxa"/>
          </w:tcPr>
          <w:p w14:paraId="0E023B43" w14:textId="57FF56C8" w:rsidR="00224391" w:rsidRPr="00E35A54" w:rsidRDefault="00224391" w:rsidP="00224391">
            <w:r w:rsidRPr="00E35A54">
              <w:t>D</w:t>
            </w:r>
            <w:r w:rsidRPr="00E35A54">
              <w:rPr>
                <w:rFonts w:hint="eastAsia"/>
              </w:rPr>
              <w:t>jmcm</w:t>
            </w:r>
            <w:r w:rsidRPr="00E35A54">
              <w:t>2</w:t>
            </w:r>
            <w:r w:rsidRPr="00E35A54">
              <w:t>-Q</w:t>
            </w:r>
            <w:r w:rsidRPr="00E35A54">
              <w:t>F</w:t>
            </w:r>
          </w:p>
        </w:tc>
        <w:tc>
          <w:tcPr>
            <w:tcW w:w="3758" w:type="dxa"/>
          </w:tcPr>
          <w:p w14:paraId="06A82EC4" w14:textId="7D54DFE6" w:rsidR="00224391" w:rsidRPr="00E35A54" w:rsidRDefault="006A0DB3" w:rsidP="00224391">
            <w:r w:rsidRPr="00E35A54">
              <w:t>GGAGAAGAAGGAAGTGGTGAAA</w:t>
            </w:r>
          </w:p>
        </w:tc>
        <w:tc>
          <w:tcPr>
            <w:tcW w:w="2209" w:type="dxa"/>
          </w:tcPr>
          <w:p w14:paraId="7D16DC3B" w14:textId="2FFFFB1A" w:rsidR="00224391" w:rsidRPr="00E35A54" w:rsidRDefault="00224391" w:rsidP="00224391">
            <w:proofErr w:type="spellStart"/>
            <w:r w:rsidRPr="00E35A54">
              <w:rPr>
                <w:rFonts w:hint="eastAsia"/>
              </w:rPr>
              <w:t>q</w:t>
            </w:r>
            <w:r w:rsidRPr="00E35A54">
              <w:t>RT</w:t>
            </w:r>
            <w:proofErr w:type="spellEnd"/>
            <w:r w:rsidRPr="00E35A54">
              <w:t>-PCR</w:t>
            </w:r>
          </w:p>
        </w:tc>
      </w:tr>
      <w:tr w:rsidR="00224391" w14:paraId="321736CA" w14:textId="77777777" w:rsidTr="00E35A54">
        <w:tc>
          <w:tcPr>
            <w:tcW w:w="2329" w:type="dxa"/>
          </w:tcPr>
          <w:p w14:paraId="3CEF56A3" w14:textId="0B21619B" w:rsidR="00224391" w:rsidRPr="00E35A54" w:rsidRDefault="00224391" w:rsidP="00224391">
            <w:r w:rsidRPr="00E35A54">
              <w:t>D</w:t>
            </w:r>
            <w:r w:rsidRPr="00E35A54">
              <w:rPr>
                <w:rFonts w:hint="eastAsia"/>
              </w:rPr>
              <w:t>jmcm</w:t>
            </w:r>
            <w:r w:rsidRPr="00E35A54">
              <w:t>2</w:t>
            </w:r>
            <w:r w:rsidRPr="00E35A54">
              <w:t>-QR</w:t>
            </w:r>
          </w:p>
        </w:tc>
        <w:tc>
          <w:tcPr>
            <w:tcW w:w="3758" w:type="dxa"/>
          </w:tcPr>
          <w:p w14:paraId="44DB867A" w14:textId="51EEFFCE" w:rsidR="00224391" w:rsidRPr="00E35A54" w:rsidRDefault="006A0DB3" w:rsidP="00224391">
            <w:r w:rsidRPr="00E35A54">
              <w:t>CTCGCTGTCTCGCGTAAAT</w:t>
            </w:r>
          </w:p>
        </w:tc>
        <w:tc>
          <w:tcPr>
            <w:tcW w:w="2209" w:type="dxa"/>
          </w:tcPr>
          <w:p w14:paraId="34C2D94D" w14:textId="0A50D018" w:rsidR="00224391" w:rsidRPr="00E35A54" w:rsidRDefault="00224391" w:rsidP="00224391">
            <w:proofErr w:type="spellStart"/>
            <w:r w:rsidRPr="00E35A54">
              <w:rPr>
                <w:rFonts w:hint="eastAsia"/>
              </w:rPr>
              <w:t>q</w:t>
            </w:r>
            <w:r w:rsidRPr="00E35A54">
              <w:t>RT</w:t>
            </w:r>
            <w:proofErr w:type="spellEnd"/>
            <w:r w:rsidRPr="00E35A54">
              <w:t>-PCR</w:t>
            </w:r>
          </w:p>
        </w:tc>
      </w:tr>
      <w:tr w:rsidR="00224391" w14:paraId="6DB8C98B" w14:textId="77777777" w:rsidTr="00E35A54">
        <w:tc>
          <w:tcPr>
            <w:tcW w:w="2329" w:type="dxa"/>
          </w:tcPr>
          <w:p w14:paraId="2C2EA98D" w14:textId="2A9943B4" w:rsidR="00224391" w:rsidRPr="00E35A54" w:rsidRDefault="00224391" w:rsidP="00224391">
            <w:proofErr w:type="spellStart"/>
            <w:r w:rsidRPr="00E35A54">
              <w:t>Djbax</w:t>
            </w:r>
            <w:proofErr w:type="spellEnd"/>
            <w:r w:rsidRPr="00E35A54">
              <w:t>-QF</w:t>
            </w:r>
          </w:p>
        </w:tc>
        <w:tc>
          <w:tcPr>
            <w:tcW w:w="3758" w:type="dxa"/>
          </w:tcPr>
          <w:p w14:paraId="152B3F19" w14:textId="29AD6138" w:rsidR="00224391" w:rsidRPr="00E35A54" w:rsidRDefault="006A0DB3" w:rsidP="00224391">
            <w:r w:rsidRPr="00E35A54">
              <w:t>ATGGTGGCTGGGAAGGC</w:t>
            </w:r>
          </w:p>
        </w:tc>
        <w:tc>
          <w:tcPr>
            <w:tcW w:w="2209" w:type="dxa"/>
          </w:tcPr>
          <w:p w14:paraId="37205063" w14:textId="594BE350" w:rsidR="00224391" w:rsidRPr="00E35A54" w:rsidRDefault="00224391" w:rsidP="00224391">
            <w:proofErr w:type="spellStart"/>
            <w:r w:rsidRPr="00E35A54">
              <w:rPr>
                <w:rFonts w:hint="eastAsia"/>
              </w:rPr>
              <w:t>q</w:t>
            </w:r>
            <w:r w:rsidRPr="00E35A54">
              <w:t>RT</w:t>
            </w:r>
            <w:proofErr w:type="spellEnd"/>
            <w:r w:rsidRPr="00E35A54">
              <w:t>-PCR</w:t>
            </w:r>
          </w:p>
        </w:tc>
      </w:tr>
      <w:tr w:rsidR="00224391" w14:paraId="1EAF47BE" w14:textId="77777777" w:rsidTr="00E35A54">
        <w:tc>
          <w:tcPr>
            <w:tcW w:w="2329" w:type="dxa"/>
            <w:tcBorders>
              <w:bottom w:val="single" w:sz="4" w:space="0" w:color="auto"/>
            </w:tcBorders>
          </w:tcPr>
          <w:p w14:paraId="17C225DA" w14:textId="1F5636FA" w:rsidR="00224391" w:rsidRPr="00E35A54" w:rsidRDefault="00224391" w:rsidP="00224391">
            <w:proofErr w:type="spellStart"/>
            <w:r w:rsidRPr="00E35A54">
              <w:t>Djbax</w:t>
            </w:r>
            <w:proofErr w:type="spellEnd"/>
            <w:r w:rsidRPr="00E35A54">
              <w:t>-QR</w:t>
            </w:r>
          </w:p>
        </w:tc>
        <w:tc>
          <w:tcPr>
            <w:tcW w:w="3758" w:type="dxa"/>
            <w:tcBorders>
              <w:bottom w:val="single" w:sz="4" w:space="0" w:color="auto"/>
            </w:tcBorders>
          </w:tcPr>
          <w:p w14:paraId="0E32DF8F" w14:textId="340F9DAB" w:rsidR="00224391" w:rsidRPr="00E35A54" w:rsidRDefault="006A0DB3" w:rsidP="00224391">
            <w:r w:rsidRPr="00E35A54">
              <w:t>ACTCGTGCAATTCTCGACAGAT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14:paraId="50B72FBD" w14:textId="4F5C4F8D" w:rsidR="00224391" w:rsidRPr="00E35A54" w:rsidRDefault="00224391" w:rsidP="00224391">
            <w:proofErr w:type="spellStart"/>
            <w:r w:rsidRPr="00E35A54">
              <w:rPr>
                <w:rFonts w:hint="eastAsia"/>
              </w:rPr>
              <w:t>q</w:t>
            </w:r>
            <w:r w:rsidRPr="00E35A54">
              <w:t>RT</w:t>
            </w:r>
            <w:proofErr w:type="spellEnd"/>
            <w:r w:rsidRPr="00E35A54">
              <w:t>-PCR</w:t>
            </w:r>
          </w:p>
        </w:tc>
      </w:tr>
    </w:tbl>
    <w:p w14:paraId="40B1F940" w14:textId="53C16A91" w:rsidR="00B63B73" w:rsidRPr="00B22357" w:rsidRDefault="00B63B73" w:rsidP="008D03D2"/>
    <w:sectPr w:rsidR="00B63B73" w:rsidRPr="00B22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AF5F5" w14:textId="77777777" w:rsidR="003D773D" w:rsidRDefault="003D773D" w:rsidP="00AF39CE">
      <w:r>
        <w:separator/>
      </w:r>
    </w:p>
  </w:endnote>
  <w:endnote w:type="continuationSeparator" w:id="0">
    <w:p w14:paraId="00CEDAFE" w14:textId="77777777" w:rsidR="003D773D" w:rsidRDefault="003D773D" w:rsidP="00AF3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44DEA" w14:textId="77777777" w:rsidR="003D773D" w:rsidRDefault="003D773D" w:rsidP="00AF39CE">
      <w:r>
        <w:separator/>
      </w:r>
    </w:p>
  </w:footnote>
  <w:footnote w:type="continuationSeparator" w:id="0">
    <w:p w14:paraId="0132F6E4" w14:textId="77777777" w:rsidR="003D773D" w:rsidRDefault="003D773D" w:rsidP="00AF3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357"/>
    <w:rsid w:val="000F455C"/>
    <w:rsid w:val="001303BA"/>
    <w:rsid w:val="001D7AEA"/>
    <w:rsid w:val="00224391"/>
    <w:rsid w:val="002F3BA1"/>
    <w:rsid w:val="003D773D"/>
    <w:rsid w:val="003E4DA9"/>
    <w:rsid w:val="004E0B99"/>
    <w:rsid w:val="005C287B"/>
    <w:rsid w:val="00651BA9"/>
    <w:rsid w:val="006552AE"/>
    <w:rsid w:val="006A0DB3"/>
    <w:rsid w:val="006D6F9C"/>
    <w:rsid w:val="00703F7C"/>
    <w:rsid w:val="0078015B"/>
    <w:rsid w:val="008D03D2"/>
    <w:rsid w:val="008F270D"/>
    <w:rsid w:val="00917EA1"/>
    <w:rsid w:val="00996744"/>
    <w:rsid w:val="009E13EB"/>
    <w:rsid w:val="00AA2E90"/>
    <w:rsid w:val="00AA3DFA"/>
    <w:rsid w:val="00AF39CE"/>
    <w:rsid w:val="00B22357"/>
    <w:rsid w:val="00B25207"/>
    <w:rsid w:val="00B63B73"/>
    <w:rsid w:val="00CA0602"/>
    <w:rsid w:val="00D5117F"/>
    <w:rsid w:val="00D74EDE"/>
    <w:rsid w:val="00E35A54"/>
    <w:rsid w:val="00E54DB2"/>
    <w:rsid w:val="00F0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6930C"/>
  <w15:chartTrackingRefBased/>
  <w15:docId w15:val="{EC97C19B-13E4-4868-BF37-29DA19D15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9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9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9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9CE"/>
    <w:rPr>
      <w:sz w:val="18"/>
      <w:szCs w:val="18"/>
    </w:rPr>
  </w:style>
  <w:style w:type="table" w:styleId="a7">
    <w:name w:val="Table Grid"/>
    <w:basedOn w:val="a1"/>
    <w:uiPriority w:val="39"/>
    <w:rsid w:val="00D51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9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HX</dc:creator>
  <cp:keywords/>
  <dc:description/>
  <cp:lastModifiedBy>Yu Yuan</cp:lastModifiedBy>
  <cp:revision>2</cp:revision>
  <dcterms:created xsi:type="dcterms:W3CDTF">2021-05-09T14:03:00Z</dcterms:created>
  <dcterms:modified xsi:type="dcterms:W3CDTF">2021-05-09T14:03:00Z</dcterms:modified>
</cp:coreProperties>
</file>